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361"/>
        <w:gridCol w:w="2360"/>
        <w:gridCol w:w="1451"/>
      </w:tblGrid>
      <w:tr>
        <w:trPr>
          <w:trHeight w:val="27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Supplementary Table S1: Genes co-expression genes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with the four lncRNAs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in the entire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expression dataset (Pearson correlation coefficient &gt;0.2, P&lt;0.05, n=180).</w:t>
            </w:r>
          </w:p>
        </w:tc>
      </w:tr>
      <w:tr>
        <w:trPr>
          <w:trHeight w:val="270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molecular markers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Co-expression genes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Pearson Coefficien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RIN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7978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53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DK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4007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8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ST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779671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43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RH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709182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42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PEB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64818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8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EGAI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99025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98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GFBP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9482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502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TGA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49293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781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IR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3389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7873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NAJ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464918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4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4051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510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RRC2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28126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M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1577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2153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DM1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79186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2670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DIL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09698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0orf9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55980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1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RIN2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45444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18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6460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RN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12384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2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MEM17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583532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9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4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65031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97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R12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26338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90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YT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894905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0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YT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145201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05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F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8216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963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FAP2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436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352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FAP2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564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004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32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17764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7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2J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8633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10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NR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25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013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FR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6704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9725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PYSL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4910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63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LL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69135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2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PHX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79634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47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H1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7792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781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G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9722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87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ID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00237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1853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TF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2533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4799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95468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6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RNA001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8565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705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36003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5017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723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AA089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40560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6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O3O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8059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305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7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83555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56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AB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1096066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0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ASS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1273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15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2584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260623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49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PY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84677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7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WISTN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1667446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9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AR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7184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5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AR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1015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917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LDN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799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2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SGEF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97013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7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PTX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17217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60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YD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90591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07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4572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90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MEM12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9578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3969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KX6-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947010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62E-20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XCT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5472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546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RG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8620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83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4125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71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EUT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64625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67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VAP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41622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5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PP2R2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9466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81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L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12084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02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5orf4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9895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5402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CNG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2075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032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8D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932778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2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K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6327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522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TS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41866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03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RHGAP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922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7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13366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51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737083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54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TP4A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6134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90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NNI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545982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58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XC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3402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417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PK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79293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26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KMT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6173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361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KMT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859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732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SYN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5052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24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21orf5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978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869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38842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67000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05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RX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26774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RRM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22268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1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71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4601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768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Y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0134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086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O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336146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SK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83904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30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SK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2639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567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JP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4623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53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JPH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065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6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39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7258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5278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YH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73884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6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MEM63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2375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TN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40754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979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4GALNT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52605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1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GED4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1791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515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417107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85E-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YH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72504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7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5-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7167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580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HIP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7380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117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9A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172023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96E-10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18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695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9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B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758476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15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RAS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4764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O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7325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52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N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645098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5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P1B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2366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9156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34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52719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574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PR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5308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AI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12624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7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LX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29226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44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LX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553578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9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KB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28383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5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9orf7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75731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792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R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00102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475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9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2587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6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B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836492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5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PAMD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7074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652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EPRE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14666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417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PHN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7496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UOX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71663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11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RAP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6566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0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NTF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7370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1175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CN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85003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DI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3589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300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CNF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2733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54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LJ4287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7337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619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16A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0170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80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CNA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268218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3E-10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22A1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1493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42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PP2R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689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9662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1orf2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2074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408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LK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674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89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AP1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6643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26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NC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35832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7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NB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8955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290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H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37176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6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SPY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23007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4657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5orf5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53250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ME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4171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46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UNDC3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51633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63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SK1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2154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199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CN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9495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76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QCJ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623812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47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UC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863563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orf6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154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903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22A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65947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BE2E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161853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25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NB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3741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91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E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999957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78E-1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RD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0288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36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DF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4249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355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FEM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9941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86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TB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060487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0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T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45027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04E-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49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018359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9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F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7266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2106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ATK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183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0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7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4792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942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SA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3466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832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CAM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9749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103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CAM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1087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1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6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0995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18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H1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4579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125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8orf7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1632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696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IO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6569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647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P1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09507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80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GLON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36265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4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HFPL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1887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1303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5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9336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9219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NK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1839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208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TK32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4823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9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GFL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27652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904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20orf16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3100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0902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EMEN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090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955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TG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0771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4406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20orf20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814226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51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HF2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29898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09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11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07188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246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2707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4373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619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46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1592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285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T8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38323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0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2165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72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AMEF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5579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1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SS2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5953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448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UO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05445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UOX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4804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80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FITM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6734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148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27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73749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339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CCN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5290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9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CA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2624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17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ERG1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98990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88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CNQ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1143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652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DE6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209638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41E-10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TGE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8546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302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EF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015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709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YT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73203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9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RN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508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485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RHGEF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50800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97863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1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V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84964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5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PP2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72959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7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IL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24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574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YH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4715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41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GD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8196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8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TGD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42398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82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LCCI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4287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0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6A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369730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85E-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OM121L1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5563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4564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S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2945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674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NF2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4696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IMS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66218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2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AS2R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85208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5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RAMD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4605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47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R17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5025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303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MU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6903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34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6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981336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SS1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3794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9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O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669638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17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13169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8470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7252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E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6633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065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NMA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1569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5352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NMA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73910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2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TY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7089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3902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CN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7350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54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25455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1528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28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Y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33377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IPC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30480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38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M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07530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92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499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7A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8504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5967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3orf7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5123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581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CCHC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695783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1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LJ4636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29338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43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MEM8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96825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6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-Ma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8689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747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8S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18257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15E-10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YF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43849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78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YC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6710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4341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G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NTNAP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30315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789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6Q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34464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0E-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413879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07E-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2877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8546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019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8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6C7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366001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1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24-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RIT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99870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1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XN3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8904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3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C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80563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5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C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91578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2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EFB1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7848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935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XN8O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40979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85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O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7300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0544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KRD30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2846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716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FRS12I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0749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842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10W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88483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20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P12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3402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AT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22228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6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XO1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496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74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OBO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4007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1257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AP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9242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236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G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7150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054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1F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2833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34464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0E-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P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8024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177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SPYL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83347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31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A1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86166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74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OTE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39744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2E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63964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05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A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87087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D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LJ2532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0492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01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5018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8894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17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R14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6632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6589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MP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481238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44E-1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JD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5821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216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8orf6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9706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14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34464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0E-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7308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43690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0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9-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34262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7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10G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533172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87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RRC3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811657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1E-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7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21604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5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705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0030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912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10G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LJ4408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132987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3E-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LG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0486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2468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X8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02518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6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61209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S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5047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705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1L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6691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49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W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6C6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580760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9E-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SGN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21604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5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7425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7802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M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319504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0E-10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705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1223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1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K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7826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2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K1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70160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7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2E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3985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204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PTE2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3919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82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UN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6893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RGPR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3910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82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X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3656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5266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NOS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9423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189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0orf4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132987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3E-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AK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43690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0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72792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713278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7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Q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0741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68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SPH6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194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01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DAM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22272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7608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2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7848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935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THL1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94879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1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MEM17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58127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7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EL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87610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0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DGF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09102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6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3748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0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UD6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0223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052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27-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21604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5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4-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538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074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4-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56059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1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F1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47116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T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7249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OX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6191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04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GF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109698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50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GEB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0823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8669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KSG7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34464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0E-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L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8415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03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21orf12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20174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87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F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4797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403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X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24912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2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OTE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6429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50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KRD26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51521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ST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17247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69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C4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534464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0E-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FN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98382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1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68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8orf8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9306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372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BM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5078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699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HX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09695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9996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SM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3475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142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4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85882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780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20075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7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21193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7721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A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1216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77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C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0519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25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K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2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201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NC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93960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2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IGN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3476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211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D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6838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306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58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4395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745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52N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70613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196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19-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91987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6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19-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437574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24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RCC6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2045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4093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CR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4009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5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C2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1024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44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SF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83690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908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AS2R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9483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5550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CROD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039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0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83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72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21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PZ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36434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8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P6V0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9787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004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I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1821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779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OT1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3880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91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26882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85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TI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6752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035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9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4733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717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S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75215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0980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YG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5402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57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7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9937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43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72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9592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336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4477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17924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2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X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548754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52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APG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53327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463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SN1S2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22398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009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LT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37235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56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R5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7728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MX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3815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4416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HC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86095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014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TV3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11704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KRI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2902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160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orf7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8900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7939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EMD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294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63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PT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1203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0413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XI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8529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062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T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6369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75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PSB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63337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377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T3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5786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AA05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38437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7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2F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6103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3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2F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5514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54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FITM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875019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6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GE2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0078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8642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BED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25865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4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DC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91011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234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7157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5304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2BFM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058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0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XRCC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3101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323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XRCC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59156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413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2877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308801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733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MNB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57173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196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MNB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797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035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RMPD2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4818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9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O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79161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2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9259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5626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P18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0120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271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CL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2277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1442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LP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2460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876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BTB3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1680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92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TR2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0105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527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GE12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8915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062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7orf7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5826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65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RAG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948296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3686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CC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6805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649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R4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41474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5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PSF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435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480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CH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7328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833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P1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4449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LG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4178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735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CVR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5937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55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3orf3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40423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38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2502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720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RS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72074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64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4GALT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3571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8254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GO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832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49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1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3145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114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OS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65734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443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24072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484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71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CP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1252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1514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KFZp779M065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37646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382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GALS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01637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8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GALS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99612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8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6C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7017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9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SR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9296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580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I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9669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106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orf9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2525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66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19-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49741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3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VMA2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8750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51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L23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57643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5182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PF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3122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548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2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51863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5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BTB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3652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072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EM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94360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384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H3RF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10421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8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2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3396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163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OLGA6L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654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OLGA6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3797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758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XA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98649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593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MO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32708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2E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2998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14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60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1433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615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DR5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64843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66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UZ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2699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906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TR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24225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69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OLGA8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38089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47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0401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59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7006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9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CO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5912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01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CO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9690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54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ARC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0455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453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EN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485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71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RNA0020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6628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3071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KRD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8335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852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S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61897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666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O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63776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74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ID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74683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096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TM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13291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567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EN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8196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32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EPD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1468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65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NC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6975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2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K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5280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18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79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3831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440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9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06366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626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D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20768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7765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Xorf5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5362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5756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AUS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1179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2306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PO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752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3732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6orf16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5990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0785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5orf2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255474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05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L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3791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3627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14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00618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458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W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9564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0132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2orf6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53590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40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GEA9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5892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60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STA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2630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3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40529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D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30635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4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40878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923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T1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828978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9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VR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23831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44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7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5786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3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1951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32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DC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5911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6808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XYLT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36382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19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SP3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9758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4656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QSE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6543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7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SS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5877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8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C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3967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23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2orf4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0436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6567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10-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1404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0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MYM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5277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3532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MYM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84779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5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S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07091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257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RM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39935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3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XN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564534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1E-0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RT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4547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803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QTNF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5014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7095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L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5786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1orf4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7824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039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UV39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610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906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HOC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3139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426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AF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2015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04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B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10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6861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FP1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6923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793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12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031632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BM1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9713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060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MELES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4232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76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2orf2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0048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529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MT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934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7003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KR1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27179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KR1C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329057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9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53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1733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1782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F2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956721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1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Xorf3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59760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BAP2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2916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686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OPB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069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947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DD45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851720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2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PEF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84839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4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7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1315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472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TXN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62829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4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PM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12757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841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44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0787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5089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WILC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6216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89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QX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719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9567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E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9200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20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3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1952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595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2846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29365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65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KT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5227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04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TTY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5679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1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S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16602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20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GS2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50423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C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2528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786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CA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79663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49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C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2474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873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6-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35122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7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GEA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4485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83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22A1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64926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3394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3orf6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1204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6255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EK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4105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86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INS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0187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83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CHD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542344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04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MA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49551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GE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9906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53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GIF2L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0582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447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N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34039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4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C25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2988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656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BPMS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931040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5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RE1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60986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0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8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685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25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DX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6489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91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F18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76157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75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P44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47178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214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NASE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0069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1839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2AG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05786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9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DO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4125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465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S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833158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LSP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4803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369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TR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6114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45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40065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5819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095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FPQ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5852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684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R8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9818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743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XA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44122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34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S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5066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75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XN7L3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1996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1493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6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0149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836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C2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2980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9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2609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7841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CF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9658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32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PSE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5563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043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68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1632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935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QC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39898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204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PIN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24187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741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APD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8412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847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PRC5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3865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810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ED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1495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51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C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6508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48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DX5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7714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19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NASE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9227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2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CM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1683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020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4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6090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0433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CM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32930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53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1orf8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24509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1046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BMX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4442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7554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LF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1417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1460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2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1576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891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CDC163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2410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794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GE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6777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807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H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74418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50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NORA36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47139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2161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LE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7849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12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ELID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8502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063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GIF2L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6516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6625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AS2R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907637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06E-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IC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9215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1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SPM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2458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8772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VEZ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58428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381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NT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53243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6340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NRNP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2792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510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BM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3240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3802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PF38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54674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697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AA052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8736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072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SK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41977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1213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AT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3852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1509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MM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8933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29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MT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27332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P15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5846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0949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P19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6120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0773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FC3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19810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2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GF2B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9188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0023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PB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0960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8619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OX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2961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7886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RIM7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0834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9195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PA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1946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0097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DH1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888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3198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0012819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430446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50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FMBT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3347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076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KA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721098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65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KAP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899255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3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YP39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44554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3291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orf20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76328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3049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5orf5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90240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49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AA09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15705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3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XPO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0674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063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TAD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90764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014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P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9040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8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FRK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49744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6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GEA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7466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786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68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4830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515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DH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26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0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?|3177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4508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5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R14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353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1403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APD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4569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3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OLA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8422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147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AA055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62322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4026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2842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87908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6105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JUN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02362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882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7E156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87977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815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K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3729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8789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MYM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81428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35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XB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01350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95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RG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36467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83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FC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75601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9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P3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355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03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4F2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105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750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EPT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7582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9872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AGL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59166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.0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CM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8079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083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XO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1046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5245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24A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44294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857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Xorf4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58327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0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ITRK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21800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7657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8B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93352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3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AMEF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33277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167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VENTXP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32271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0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EC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68573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2041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78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991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5682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OT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67539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372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OP2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26858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3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T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61071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973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B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87708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8216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TF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8892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053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21orf6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1159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901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KBKA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9442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211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2orf7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67378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28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GK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7401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116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QCB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95107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659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0orf11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598720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022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Xorf6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08147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9138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ADA2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259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2225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2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2084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201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BE2E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899033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3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IM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5601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34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QRIC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04197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8533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NPK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470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731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NPI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6579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647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NP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2564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15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M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737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1325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ERPINI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41463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5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IN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20001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7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08822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3934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NLIPR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676935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342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DR4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48232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509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APRE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5378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615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NKRD4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0968377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11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R1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69172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2382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K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72696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4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RID3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37749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4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S7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74393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1168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AR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13444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169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PN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5047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572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LEU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7958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07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CE6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40847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92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LDN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6061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007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74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43521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884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UG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176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4746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T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33268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1674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12orf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26995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3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D51A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8809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3227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T2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712794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210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826832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93064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IAA17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131382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34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11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95961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3298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1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934496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4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41928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10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AB4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16622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46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URKAPS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36969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691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BP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568401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133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TS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2111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658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7E5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3076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9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RTAP20-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21341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.69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RTM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53118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.96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13B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1351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409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OLE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57810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514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GNB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6222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58441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61606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510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9orf10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97024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6268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NF28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79012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9339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FXA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23239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11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N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15693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6879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5978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KHG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850134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8797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KAIN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53022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79641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LC15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17775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5871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PCR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110014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9319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TH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84989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.52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27099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13057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LT6D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809931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57E-0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YBA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1591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3977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AM96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439396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4996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C15762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12828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618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NORA5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422360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548508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GBL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0127172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89E-09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FNK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37101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8895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LKBH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35532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7349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NORA5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699090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1022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ZAR1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325641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92006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RY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2396167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87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RC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589781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1313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L1F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3304032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7E-0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PL2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-0.2386138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667376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RDM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2712983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01985</w:t>
            </w:r>
          </w:p>
        </w:tc>
      </w:tr>
      <w:tr>
        <w:trPr>
          <w:trHeight w:val="270" w:hRule="atLeast"/>
        </w:trPr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SG00000260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UC2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43822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59E-1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Arial" w:hAnsi="Arial" w:cs="Arial"/>
      <w:b/>
      <w:i w:val="false"/>
      <w:color w:val="000000"/>
      <w:sz w:val="24"/>
      <w:szCs w:val="24"/>
      <w:u w:val="none"/>
    </w:rPr>
  </w:style>
  <w:style w:type="character" w:styleId="Font81">
    <w:name w:val="font81"/>
    <w:qFormat/>
    <w:rPr>
      <w:rFonts w:ascii="Arial" w:hAnsi="Arial" w:cs="Arial"/>
      <w:i/>
      <w:color w:val="000000"/>
      <w:sz w:val="18"/>
      <w:szCs w:val="18"/>
      <w:u w:val="none"/>
    </w:rPr>
  </w:style>
  <w:style w:type="character" w:styleId="Font91">
    <w:name w:val="font91"/>
    <w:qFormat/>
    <w:rPr>
      <w:rFonts w:ascii="宋体;SimSun" w:hAnsi="宋体;SimSun" w:eastAsia="宋体;SimSun" w:cs="宋体;SimSun"/>
      <w:b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Arial" w:hAnsi="Arial" w:cs="Arial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61">
    <w:name w:val="font6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i/>
      <w:iCs/>
      <w:color w:val="000000"/>
      <w:kern w:val="0"/>
      <w:sz w:val="22"/>
      <w:szCs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000000"/>
      <w:kern w:val="0"/>
      <w:sz w:val="22"/>
      <w:szCs w:val="22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Et3">
    <w:name w:val="et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Et4">
    <w:name w:val="et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b/>
      <w:bCs/>
      <w:i/>
      <w:iCs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05:31:00Z</dcterms:created>
  <dc:creator>Administrator</dc:creator>
  <dc:description/>
  <cp:keywords/>
  <dc:language>en-US</dc:language>
  <cp:lastModifiedBy>津丞 郭</cp:lastModifiedBy>
  <dcterms:modified xsi:type="dcterms:W3CDTF">2020-04-05T05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